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970A8" w14:textId="4BD539F3" w:rsidR="00B672BE" w:rsidRPr="00B672BE" w:rsidRDefault="00B672BE" w:rsidP="00B672BE">
      <w:pPr>
        <w:pStyle w:val="Caption"/>
        <w:keepNext/>
        <w:rPr>
          <w:lang w:val="en-US"/>
        </w:rPr>
      </w:pPr>
      <w:r w:rsidRPr="00B672BE">
        <w:rPr>
          <w:lang w:val="en-US"/>
        </w:rPr>
        <w:t xml:space="preserve">Table </w:t>
      </w:r>
      <w:r w:rsidR="00E85634">
        <w:rPr>
          <w:lang w:val="en-US"/>
        </w:rPr>
        <w:t>S</w:t>
      </w:r>
      <w:r>
        <w:fldChar w:fldCharType="begin"/>
      </w:r>
      <w:r w:rsidRPr="00B672BE">
        <w:rPr>
          <w:lang w:val="en-US"/>
        </w:rPr>
        <w:instrText xml:space="preserve"> SEQ Tabella \* ARABIC </w:instrText>
      </w:r>
      <w:r>
        <w:fldChar w:fldCharType="separate"/>
      </w:r>
      <w:r w:rsidRPr="00B672BE">
        <w:rPr>
          <w:noProof/>
          <w:lang w:val="en-US"/>
        </w:rPr>
        <w:t>1</w:t>
      </w:r>
      <w:r>
        <w:fldChar w:fldCharType="end"/>
      </w:r>
      <w:r w:rsidRPr="00B672BE">
        <w:rPr>
          <w:lang w:val="en-US"/>
        </w:rPr>
        <w:t>. Coefficient of Variations o</w:t>
      </w:r>
      <w:r>
        <w:rPr>
          <w:lang w:val="en-US"/>
        </w:rPr>
        <w:t>f MRI derived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  <w:gridCol w:w="1204"/>
        <w:gridCol w:w="1204"/>
      </w:tblGrid>
      <w:tr w:rsidR="0000094D" w14:paraId="4B9C470D" w14:textId="77777777" w:rsidTr="0000094D">
        <w:trPr>
          <w:trHeight w:val="567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DEF1F" w14:textId="79AC3FF9" w:rsidR="0000094D" w:rsidRPr="0000094D" w:rsidRDefault="0000094D" w:rsidP="0000094D">
            <w:pPr>
              <w:jc w:val="center"/>
              <w:rPr>
                <w:b/>
                <w:bCs/>
              </w:rPr>
            </w:pPr>
            <w:proofErr w:type="spellStart"/>
            <w:r w:rsidRPr="0000094D">
              <w:rPr>
                <w:b/>
                <w:bCs/>
              </w:rPr>
              <w:t>Subjec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B4D02" w14:textId="03C70B92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Tim</w:t>
            </w:r>
            <w:r w:rsidR="00B87ED2">
              <w:rPr>
                <w:b/>
                <w:bCs/>
              </w:rPr>
              <w:t>e-</w:t>
            </w:r>
            <w:r w:rsidRPr="0000094D">
              <w:rPr>
                <w:b/>
                <w:bCs/>
              </w:rPr>
              <w:t>poin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09EA" w14:textId="023BE326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FF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14B9" w14:textId="4E85D696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T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EF53" w14:textId="7F8611A8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F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0F21" w14:textId="556050B7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M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45DF" w14:textId="6B0571E4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R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5088" w14:textId="4AEF29DE" w:rsidR="0000094D" w:rsidRPr="0000094D" w:rsidRDefault="0000094D" w:rsidP="0000094D">
            <w:pPr>
              <w:jc w:val="center"/>
              <w:rPr>
                <w:b/>
                <w:bCs/>
              </w:rPr>
            </w:pPr>
            <w:r w:rsidRPr="0000094D">
              <w:rPr>
                <w:b/>
                <w:bCs/>
              </w:rPr>
              <w:t>AD</w:t>
            </w:r>
          </w:p>
        </w:tc>
      </w:tr>
      <w:tr w:rsidR="0000094D" w14:paraId="2E4329B5" w14:textId="77777777" w:rsidTr="0054288D">
        <w:trPr>
          <w:trHeight w:val="397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center"/>
          </w:tcPr>
          <w:p w14:paraId="455E88CD" w14:textId="32A60939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S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6B2FA76" w14:textId="2E317800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B3F607A" w14:textId="0BC81A3A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964F978" w14:textId="16A2DF04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1C33F91" w14:textId="01525BEC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A6A88BF" w14:textId="4F9D1A71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40CF6F5" w14:textId="590C333F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06ADA3D" w14:textId="4416E728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00094D" w14:paraId="754DACBD" w14:textId="77777777" w:rsidTr="0054288D">
        <w:trPr>
          <w:trHeight w:val="397"/>
        </w:trPr>
        <w:tc>
          <w:tcPr>
            <w:tcW w:w="1203" w:type="dxa"/>
            <w:vMerge/>
          </w:tcPr>
          <w:p w14:paraId="61A3CC89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63EA7E0E" w14:textId="25CE4133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1</w:t>
            </w:r>
          </w:p>
        </w:tc>
        <w:tc>
          <w:tcPr>
            <w:tcW w:w="1203" w:type="dxa"/>
          </w:tcPr>
          <w:p w14:paraId="35F2DA92" w14:textId="3DAEB941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1203" w:type="dxa"/>
          </w:tcPr>
          <w:p w14:paraId="40B7D3B4" w14:textId="7305D6A4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204" w:type="dxa"/>
          </w:tcPr>
          <w:p w14:paraId="674170DD" w14:textId="42083E39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204" w:type="dxa"/>
          </w:tcPr>
          <w:p w14:paraId="5493AB45" w14:textId="5147F93B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204" w:type="dxa"/>
          </w:tcPr>
          <w:p w14:paraId="401E5FDE" w14:textId="5131352F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204" w:type="dxa"/>
          </w:tcPr>
          <w:p w14:paraId="68508D68" w14:textId="67D2235D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00094D" w14:paraId="3426931F" w14:textId="77777777" w:rsidTr="0054288D">
        <w:trPr>
          <w:trHeight w:val="397"/>
        </w:trPr>
        <w:tc>
          <w:tcPr>
            <w:tcW w:w="1203" w:type="dxa"/>
            <w:vMerge/>
          </w:tcPr>
          <w:p w14:paraId="3FE8C652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600D14C6" w14:textId="1D498374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2</w:t>
            </w:r>
          </w:p>
        </w:tc>
        <w:tc>
          <w:tcPr>
            <w:tcW w:w="1203" w:type="dxa"/>
          </w:tcPr>
          <w:p w14:paraId="70E2D9BA" w14:textId="03A39815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1203" w:type="dxa"/>
          </w:tcPr>
          <w:p w14:paraId="49C7A0B1" w14:textId="360E0352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204" w:type="dxa"/>
          </w:tcPr>
          <w:p w14:paraId="0A6C8457" w14:textId="52A22247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204" w:type="dxa"/>
          </w:tcPr>
          <w:p w14:paraId="001DAF83" w14:textId="3109CE31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204" w:type="dxa"/>
          </w:tcPr>
          <w:p w14:paraId="0DE2E705" w14:textId="603803D1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204" w:type="dxa"/>
          </w:tcPr>
          <w:p w14:paraId="54C567A9" w14:textId="5FF756D8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8.2</w:t>
            </w:r>
          </w:p>
        </w:tc>
      </w:tr>
      <w:tr w:rsidR="0000094D" w14:paraId="377337A9" w14:textId="77777777" w:rsidTr="0054288D">
        <w:trPr>
          <w:trHeight w:val="397"/>
        </w:trPr>
        <w:tc>
          <w:tcPr>
            <w:tcW w:w="1203" w:type="dxa"/>
            <w:vMerge/>
          </w:tcPr>
          <w:p w14:paraId="6DE496A0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7573667E" w14:textId="6F59A727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3</w:t>
            </w:r>
          </w:p>
        </w:tc>
        <w:tc>
          <w:tcPr>
            <w:tcW w:w="1203" w:type="dxa"/>
          </w:tcPr>
          <w:p w14:paraId="672FDF0A" w14:textId="2ECB8838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203" w:type="dxa"/>
          </w:tcPr>
          <w:p w14:paraId="328C78CC" w14:textId="51358776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04" w:type="dxa"/>
          </w:tcPr>
          <w:p w14:paraId="5202EEBE" w14:textId="0D9A9FC6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04" w:type="dxa"/>
          </w:tcPr>
          <w:p w14:paraId="558DD78C" w14:textId="7FF0239A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04" w:type="dxa"/>
          </w:tcPr>
          <w:p w14:paraId="3D92FE9C" w14:textId="3A92BF62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204" w:type="dxa"/>
          </w:tcPr>
          <w:p w14:paraId="4B3E7DF7" w14:textId="2AC4F6EF" w:rsidR="0000094D" w:rsidRDefault="0000094D" w:rsidP="0000094D">
            <w:pPr>
              <w:jc w:val="center"/>
            </w:pPr>
            <w:r w:rsidRPr="00D319ED">
              <w:rPr>
                <w:rFonts w:ascii="Times New Roman" w:hAnsi="Times New Roman" w:cs="Times New Roman"/>
              </w:rPr>
              <w:t>8.8</w:t>
            </w:r>
          </w:p>
        </w:tc>
      </w:tr>
      <w:tr w:rsidR="0054288D" w14:paraId="71BA8C6F" w14:textId="77777777" w:rsidTr="0054288D">
        <w:trPr>
          <w:trHeight w:val="397"/>
        </w:trPr>
        <w:tc>
          <w:tcPr>
            <w:tcW w:w="1203" w:type="dxa"/>
          </w:tcPr>
          <w:p w14:paraId="70FB9233" w14:textId="77777777" w:rsidR="0054288D" w:rsidRPr="0000094D" w:rsidRDefault="0054288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7E249DF1" w14:textId="77777777" w:rsidR="0054288D" w:rsidRPr="0000094D" w:rsidRDefault="0054288D" w:rsidP="0000094D">
            <w:pPr>
              <w:jc w:val="center"/>
              <w:rPr>
                <w:i/>
                <w:iCs/>
              </w:rPr>
            </w:pPr>
          </w:p>
        </w:tc>
        <w:tc>
          <w:tcPr>
            <w:tcW w:w="1203" w:type="dxa"/>
          </w:tcPr>
          <w:p w14:paraId="5DCC2AA6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7C8D0522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490AD998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404A79F4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04356866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0FF2D3F8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94D" w14:paraId="78276E89" w14:textId="77777777" w:rsidTr="0054288D">
        <w:trPr>
          <w:trHeight w:val="397"/>
        </w:trPr>
        <w:tc>
          <w:tcPr>
            <w:tcW w:w="1203" w:type="dxa"/>
            <w:vMerge w:val="restart"/>
            <w:vAlign w:val="center"/>
          </w:tcPr>
          <w:p w14:paraId="6F28F57F" w14:textId="3000C643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S2</w:t>
            </w:r>
          </w:p>
        </w:tc>
        <w:tc>
          <w:tcPr>
            <w:tcW w:w="1203" w:type="dxa"/>
          </w:tcPr>
          <w:p w14:paraId="115EEB85" w14:textId="364A7B6C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0</w:t>
            </w:r>
          </w:p>
        </w:tc>
        <w:tc>
          <w:tcPr>
            <w:tcW w:w="1203" w:type="dxa"/>
          </w:tcPr>
          <w:p w14:paraId="017E13D4" w14:textId="1F8B1B31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03" w:type="dxa"/>
          </w:tcPr>
          <w:p w14:paraId="5CCB5C91" w14:textId="369EFB52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04" w:type="dxa"/>
          </w:tcPr>
          <w:p w14:paraId="00AB1B7F" w14:textId="0C1C4E70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04" w:type="dxa"/>
          </w:tcPr>
          <w:p w14:paraId="3F4A7688" w14:textId="34F9C367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04" w:type="dxa"/>
          </w:tcPr>
          <w:p w14:paraId="26B21D5F" w14:textId="6CCA2068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204" w:type="dxa"/>
          </w:tcPr>
          <w:p w14:paraId="1A1D7BEA" w14:textId="214A1564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00094D" w14:paraId="5C3EB88B" w14:textId="77777777" w:rsidTr="0054288D">
        <w:trPr>
          <w:trHeight w:val="397"/>
        </w:trPr>
        <w:tc>
          <w:tcPr>
            <w:tcW w:w="1203" w:type="dxa"/>
            <w:vMerge/>
          </w:tcPr>
          <w:p w14:paraId="476926A9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27FCEA9A" w14:textId="626DA4BD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1</w:t>
            </w:r>
          </w:p>
        </w:tc>
        <w:tc>
          <w:tcPr>
            <w:tcW w:w="1203" w:type="dxa"/>
          </w:tcPr>
          <w:p w14:paraId="2CC0DB2E" w14:textId="32236E7A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203" w:type="dxa"/>
          </w:tcPr>
          <w:p w14:paraId="7DA54741" w14:textId="14520D4C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204" w:type="dxa"/>
          </w:tcPr>
          <w:p w14:paraId="48AB76C2" w14:textId="2AD4E152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204" w:type="dxa"/>
          </w:tcPr>
          <w:p w14:paraId="74F7CAE9" w14:textId="43D4CFEB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204" w:type="dxa"/>
          </w:tcPr>
          <w:p w14:paraId="61305610" w14:textId="56394F00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204" w:type="dxa"/>
          </w:tcPr>
          <w:p w14:paraId="166282C0" w14:textId="6F988AAA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00094D" w14:paraId="664A5ED4" w14:textId="77777777" w:rsidTr="0054288D">
        <w:trPr>
          <w:trHeight w:val="397"/>
        </w:trPr>
        <w:tc>
          <w:tcPr>
            <w:tcW w:w="1203" w:type="dxa"/>
            <w:vMerge/>
          </w:tcPr>
          <w:p w14:paraId="2EB3D245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43967570" w14:textId="2355E3F1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2</w:t>
            </w:r>
          </w:p>
        </w:tc>
        <w:tc>
          <w:tcPr>
            <w:tcW w:w="1203" w:type="dxa"/>
          </w:tcPr>
          <w:p w14:paraId="7E241164" w14:textId="4A0C8987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1203" w:type="dxa"/>
          </w:tcPr>
          <w:p w14:paraId="48BC2303" w14:textId="5E04DDED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204" w:type="dxa"/>
          </w:tcPr>
          <w:p w14:paraId="74980354" w14:textId="7BC2BDC9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204" w:type="dxa"/>
          </w:tcPr>
          <w:p w14:paraId="06C4942C" w14:textId="78F7CF69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04" w:type="dxa"/>
          </w:tcPr>
          <w:p w14:paraId="3E7509C4" w14:textId="55DCF80A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204" w:type="dxa"/>
          </w:tcPr>
          <w:p w14:paraId="2B047D5F" w14:textId="19246C14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5.6</w:t>
            </w:r>
          </w:p>
        </w:tc>
      </w:tr>
      <w:tr w:rsidR="0000094D" w14:paraId="203212D6" w14:textId="77777777" w:rsidTr="0054288D">
        <w:trPr>
          <w:trHeight w:val="397"/>
        </w:trPr>
        <w:tc>
          <w:tcPr>
            <w:tcW w:w="1203" w:type="dxa"/>
            <w:vMerge/>
          </w:tcPr>
          <w:p w14:paraId="16EC3D00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7FECE098" w14:textId="31166300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3</w:t>
            </w:r>
          </w:p>
        </w:tc>
        <w:tc>
          <w:tcPr>
            <w:tcW w:w="1203" w:type="dxa"/>
          </w:tcPr>
          <w:p w14:paraId="3D711EE1" w14:textId="255309F1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203" w:type="dxa"/>
          </w:tcPr>
          <w:p w14:paraId="37BA7ABA" w14:textId="7DB131BF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204" w:type="dxa"/>
          </w:tcPr>
          <w:p w14:paraId="0802F502" w14:textId="11CE6C5E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04" w:type="dxa"/>
          </w:tcPr>
          <w:p w14:paraId="747E137B" w14:textId="37200EEB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04" w:type="dxa"/>
          </w:tcPr>
          <w:p w14:paraId="23BE5A02" w14:textId="63E90CC2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04" w:type="dxa"/>
          </w:tcPr>
          <w:p w14:paraId="588FD02C" w14:textId="7E9B61F0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BE7D82">
              <w:rPr>
                <w:rFonts w:ascii="Times New Roman" w:hAnsi="Times New Roman" w:cs="Times New Roman"/>
              </w:rPr>
              <w:t>3.6</w:t>
            </w:r>
          </w:p>
        </w:tc>
      </w:tr>
      <w:tr w:rsidR="0054288D" w14:paraId="3F23CB7A" w14:textId="77777777" w:rsidTr="0054288D">
        <w:trPr>
          <w:trHeight w:val="397"/>
        </w:trPr>
        <w:tc>
          <w:tcPr>
            <w:tcW w:w="1203" w:type="dxa"/>
          </w:tcPr>
          <w:p w14:paraId="1A56673E" w14:textId="77777777" w:rsidR="0054288D" w:rsidRPr="0000094D" w:rsidRDefault="0054288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7FC38325" w14:textId="77777777" w:rsidR="0054288D" w:rsidRPr="0000094D" w:rsidRDefault="0054288D" w:rsidP="0000094D">
            <w:pPr>
              <w:jc w:val="center"/>
              <w:rPr>
                <w:i/>
                <w:iCs/>
              </w:rPr>
            </w:pPr>
          </w:p>
        </w:tc>
        <w:tc>
          <w:tcPr>
            <w:tcW w:w="1203" w:type="dxa"/>
          </w:tcPr>
          <w:p w14:paraId="0A8B298A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17C559CB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09127F3D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25A80D5F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3B15B08E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4A231685" w14:textId="77777777" w:rsidR="0054288D" w:rsidRPr="00BE7D82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94D" w14:paraId="6033E847" w14:textId="77777777" w:rsidTr="0054288D">
        <w:trPr>
          <w:trHeight w:val="397"/>
        </w:trPr>
        <w:tc>
          <w:tcPr>
            <w:tcW w:w="1203" w:type="dxa"/>
            <w:vMerge w:val="restart"/>
            <w:vAlign w:val="center"/>
          </w:tcPr>
          <w:p w14:paraId="38EF4839" w14:textId="1C795796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S3</w:t>
            </w:r>
          </w:p>
        </w:tc>
        <w:tc>
          <w:tcPr>
            <w:tcW w:w="1203" w:type="dxa"/>
          </w:tcPr>
          <w:p w14:paraId="4EB297DC" w14:textId="7108CF9C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0</w:t>
            </w:r>
          </w:p>
        </w:tc>
        <w:tc>
          <w:tcPr>
            <w:tcW w:w="1203" w:type="dxa"/>
          </w:tcPr>
          <w:p w14:paraId="3478B501" w14:textId="79C176BD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203" w:type="dxa"/>
          </w:tcPr>
          <w:p w14:paraId="15C4B84A" w14:textId="0DF52075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204" w:type="dxa"/>
          </w:tcPr>
          <w:p w14:paraId="36DEA8F4" w14:textId="0FEADC48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04" w:type="dxa"/>
          </w:tcPr>
          <w:p w14:paraId="170469B7" w14:textId="40117D57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04" w:type="dxa"/>
          </w:tcPr>
          <w:p w14:paraId="1F58597D" w14:textId="7A023B8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204" w:type="dxa"/>
          </w:tcPr>
          <w:p w14:paraId="1B6DD93E" w14:textId="42B1E050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00094D" w14:paraId="058B32B3" w14:textId="77777777" w:rsidTr="0054288D">
        <w:trPr>
          <w:trHeight w:val="397"/>
        </w:trPr>
        <w:tc>
          <w:tcPr>
            <w:tcW w:w="1203" w:type="dxa"/>
            <w:vMerge/>
          </w:tcPr>
          <w:p w14:paraId="4262D3F2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6469B0D2" w14:textId="7A118230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1</w:t>
            </w:r>
          </w:p>
        </w:tc>
        <w:tc>
          <w:tcPr>
            <w:tcW w:w="1203" w:type="dxa"/>
          </w:tcPr>
          <w:p w14:paraId="45B15430" w14:textId="3CF74118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1203" w:type="dxa"/>
          </w:tcPr>
          <w:p w14:paraId="3EF77E7E" w14:textId="7488FC00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204" w:type="dxa"/>
          </w:tcPr>
          <w:p w14:paraId="37BC856F" w14:textId="46387460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04" w:type="dxa"/>
          </w:tcPr>
          <w:p w14:paraId="5657CF1C" w14:textId="7ED561C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04" w:type="dxa"/>
          </w:tcPr>
          <w:p w14:paraId="01B15292" w14:textId="5B145C57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204" w:type="dxa"/>
          </w:tcPr>
          <w:p w14:paraId="0AB96603" w14:textId="37276207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00094D" w14:paraId="658FAED1" w14:textId="77777777" w:rsidTr="0054288D">
        <w:trPr>
          <w:trHeight w:val="397"/>
        </w:trPr>
        <w:tc>
          <w:tcPr>
            <w:tcW w:w="1203" w:type="dxa"/>
            <w:vMerge/>
          </w:tcPr>
          <w:p w14:paraId="4824AA93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41B0A4C5" w14:textId="0CBC68A5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2</w:t>
            </w:r>
          </w:p>
        </w:tc>
        <w:tc>
          <w:tcPr>
            <w:tcW w:w="1203" w:type="dxa"/>
          </w:tcPr>
          <w:p w14:paraId="30ADE492" w14:textId="7CE87A0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1203" w:type="dxa"/>
          </w:tcPr>
          <w:p w14:paraId="1A268810" w14:textId="7D9DAC43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204" w:type="dxa"/>
          </w:tcPr>
          <w:p w14:paraId="533E8B2E" w14:textId="24E68B31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04" w:type="dxa"/>
          </w:tcPr>
          <w:p w14:paraId="216E347C" w14:textId="3B768C3A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04" w:type="dxa"/>
          </w:tcPr>
          <w:p w14:paraId="1BE04B8C" w14:textId="4DEE541A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04" w:type="dxa"/>
          </w:tcPr>
          <w:p w14:paraId="06BEECD0" w14:textId="4B1D4AC7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7.1</w:t>
            </w:r>
          </w:p>
        </w:tc>
      </w:tr>
      <w:tr w:rsidR="0000094D" w14:paraId="23C2E05D" w14:textId="77777777" w:rsidTr="0054288D">
        <w:trPr>
          <w:trHeight w:val="397"/>
        </w:trPr>
        <w:tc>
          <w:tcPr>
            <w:tcW w:w="1203" w:type="dxa"/>
            <w:vMerge/>
          </w:tcPr>
          <w:p w14:paraId="54327E29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301EDCDD" w14:textId="33074980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3</w:t>
            </w:r>
          </w:p>
        </w:tc>
        <w:tc>
          <w:tcPr>
            <w:tcW w:w="1203" w:type="dxa"/>
          </w:tcPr>
          <w:p w14:paraId="2B0BC854" w14:textId="3DCA8C4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203" w:type="dxa"/>
          </w:tcPr>
          <w:p w14:paraId="7E110146" w14:textId="1E73A34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204" w:type="dxa"/>
          </w:tcPr>
          <w:p w14:paraId="6D6AD48F" w14:textId="554AE84D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04" w:type="dxa"/>
          </w:tcPr>
          <w:p w14:paraId="36697526" w14:textId="35BEBD32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04" w:type="dxa"/>
          </w:tcPr>
          <w:p w14:paraId="06C00EBF" w14:textId="716CFE3A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04" w:type="dxa"/>
          </w:tcPr>
          <w:p w14:paraId="110263FF" w14:textId="7D61F9D1" w:rsidR="0000094D" w:rsidRPr="00BE7D82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5.6</w:t>
            </w:r>
          </w:p>
        </w:tc>
      </w:tr>
      <w:tr w:rsidR="0054288D" w14:paraId="431ED3F2" w14:textId="77777777" w:rsidTr="0054288D">
        <w:trPr>
          <w:trHeight w:val="397"/>
        </w:trPr>
        <w:tc>
          <w:tcPr>
            <w:tcW w:w="1203" w:type="dxa"/>
          </w:tcPr>
          <w:p w14:paraId="57B301D1" w14:textId="77777777" w:rsidR="0054288D" w:rsidRPr="0000094D" w:rsidRDefault="0054288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09598852" w14:textId="77777777" w:rsidR="0054288D" w:rsidRPr="0000094D" w:rsidRDefault="0054288D" w:rsidP="0000094D">
            <w:pPr>
              <w:jc w:val="center"/>
              <w:rPr>
                <w:i/>
                <w:iCs/>
              </w:rPr>
            </w:pPr>
          </w:p>
        </w:tc>
        <w:tc>
          <w:tcPr>
            <w:tcW w:w="1203" w:type="dxa"/>
          </w:tcPr>
          <w:p w14:paraId="4ACF59A7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0FAF276C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4D882636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7B2EC67F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4C81F105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14:paraId="30082276" w14:textId="77777777" w:rsidR="0054288D" w:rsidRPr="00D319ED" w:rsidRDefault="0054288D" w:rsidP="00000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94D" w14:paraId="55EE737A" w14:textId="77777777" w:rsidTr="0054288D">
        <w:trPr>
          <w:trHeight w:val="397"/>
        </w:trPr>
        <w:tc>
          <w:tcPr>
            <w:tcW w:w="1203" w:type="dxa"/>
            <w:vMerge w:val="restart"/>
            <w:vAlign w:val="center"/>
          </w:tcPr>
          <w:p w14:paraId="6E1926F0" w14:textId="3A5B7CB4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S4</w:t>
            </w:r>
          </w:p>
        </w:tc>
        <w:tc>
          <w:tcPr>
            <w:tcW w:w="1203" w:type="dxa"/>
          </w:tcPr>
          <w:p w14:paraId="55F7BB3C" w14:textId="780C630C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0</w:t>
            </w:r>
          </w:p>
        </w:tc>
        <w:tc>
          <w:tcPr>
            <w:tcW w:w="1203" w:type="dxa"/>
          </w:tcPr>
          <w:p w14:paraId="1BD6E090" w14:textId="4EBCA467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203" w:type="dxa"/>
          </w:tcPr>
          <w:p w14:paraId="1D71C024" w14:textId="35FBECEB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04" w:type="dxa"/>
          </w:tcPr>
          <w:p w14:paraId="2FE4F806" w14:textId="1CBCC39F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04" w:type="dxa"/>
          </w:tcPr>
          <w:p w14:paraId="7E0BDAF0" w14:textId="10A972D9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04" w:type="dxa"/>
          </w:tcPr>
          <w:p w14:paraId="27DB2472" w14:textId="4FA79844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04" w:type="dxa"/>
          </w:tcPr>
          <w:p w14:paraId="1D11FB9D" w14:textId="6B8953B3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00094D" w14:paraId="2942BCBE" w14:textId="77777777" w:rsidTr="0054288D">
        <w:trPr>
          <w:trHeight w:val="397"/>
        </w:trPr>
        <w:tc>
          <w:tcPr>
            <w:tcW w:w="1203" w:type="dxa"/>
            <w:vMerge/>
          </w:tcPr>
          <w:p w14:paraId="37D0E710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643D1F30" w14:textId="0E40CA29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1</w:t>
            </w:r>
          </w:p>
        </w:tc>
        <w:tc>
          <w:tcPr>
            <w:tcW w:w="1203" w:type="dxa"/>
          </w:tcPr>
          <w:p w14:paraId="17E24E21" w14:textId="0E5CE28E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1203" w:type="dxa"/>
          </w:tcPr>
          <w:p w14:paraId="5FDC0BB9" w14:textId="1C6C240D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204" w:type="dxa"/>
          </w:tcPr>
          <w:p w14:paraId="17BA99D7" w14:textId="7BAFBE9E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204" w:type="dxa"/>
          </w:tcPr>
          <w:p w14:paraId="6CAC9A94" w14:textId="2030A092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04" w:type="dxa"/>
          </w:tcPr>
          <w:p w14:paraId="34B318ED" w14:textId="048CCD8B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204" w:type="dxa"/>
          </w:tcPr>
          <w:p w14:paraId="55D00AFF" w14:textId="28B6126F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00094D" w14:paraId="502F6C49" w14:textId="77777777" w:rsidTr="0054288D">
        <w:trPr>
          <w:trHeight w:val="397"/>
        </w:trPr>
        <w:tc>
          <w:tcPr>
            <w:tcW w:w="1203" w:type="dxa"/>
            <w:vMerge/>
          </w:tcPr>
          <w:p w14:paraId="004F9247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</w:tcPr>
          <w:p w14:paraId="07AB6BB0" w14:textId="669831AD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2</w:t>
            </w:r>
          </w:p>
        </w:tc>
        <w:tc>
          <w:tcPr>
            <w:tcW w:w="1203" w:type="dxa"/>
          </w:tcPr>
          <w:p w14:paraId="564EF3C3" w14:textId="6BEDE3FE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203" w:type="dxa"/>
          </w:tcPr>
          <w:p w14:paraId="2DEA6A3B" w14:textId="205085E8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04" w:type="dxa"/>
          </w:tcPr>
          <w:p w14:paraId="14FA214B" w14:textId="4C2DC7DC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204" w:type="dxa"/>
          </w:tcPr>
          <w:p w14:paraId="5ADBF523" w14:textId="13590DB4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04" w:type="dxa"/>
          </w:tcPr>
          <w:p w14:paraId="43583713" w14:textId="5A6F7081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04" w:type="dxa"/>
          </w:tcPr>
          <w:p w14:paraId="2A45BB4E" w14:textId="003BF4F6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 w:rsidRPr="00D319ED">
              <w:rPr>
                <w:rFonts w:ascii="Times New Roman" w:hAnsi="Times New Roman" w:cs="Times New Roman"/>
              </w:rPr>
              <w:t>5.8</w:t>
            </w:r>
          </w:p>
        </w:tc>
      </w:tr>
      <w:tr w:rsidR="0000094D" w14:paraId="0940D5F5" w14:textId="77777777" w:rsidTr="0054288D">
        <w:trPr>
          <w:trHeight w:val="397"/>
        </w:trPr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465A1B43" w14:textId="77777777" w:rsidR="0000094D" w:rsidRPr="0000094D" w:rsidRDefault="0000094D" w:rsidP="0000094D">
            <w:pPr>
              <w:rPr>
                <w:i/>
                <w:iCs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9D4C504" w14:textId="77B6AF2F" w:rsidR="0000094D" w:rsidRPr="0000094D" w:rsidRDefault="0000094D" w:rsidP="0000094D">
            <w:pPr>
              <w:jc w:val="center"/>
              <w:rPr>
                <w:i/>
                <w:iCs/>
              </w:rPr>
            </w:pPr>
            <w:r w:rsidRPr="0000094D">
              <w:rPr>
                <w:i/>
                <w:iCs/>
              </w:rPr>
              <w:t>T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296DE9A" w14:textId="0EA9DBB3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0E6A3F8" w14:textId="2876C47D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B2D3BC2" w14:textId="6F5CC487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15A5313" w14:textId="54EC5612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7131D252" w14:textId="09AEC117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F5E8C80" w14:textId="10324CF3" w:rsidR="0000094D" w:rsidRPr="00D319ED" w:rsidRDefault="0000094D" w:rsidP="00000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</w:tbl>
    <w:p w14:paraId="2FD553AB" w14:textId="77777777" w:rsidR="0000094D" w:rsidRDefault="0000094D"/>
    <w:p w14:paraId="65CA4D67" w14:textId="4C436D41" w:rsidR="00B672BE" w:rsidRDefault="00B672BE" w:rsidP="00B672BE">
      <w:pPr>
        <w:jc w:val="both"/>
        <w:rPr>
          <w:lang w:val="en-US"/>
        </w:rPr>
      </w:pPr>
      <w:r w:rsidRPr="00B672BE">
        <w:rPr>
          <w:lang w:val="en-US"/>
        </w:rPr>
        <w:t>The analysis of CVs has shown that FF was the parameter with the highest variability, ranging from 31.4% to 58.3%, followed by the T2 relaxation time (7.3% to 23.7%). Regarding the DTI-derived parameters, FA showed the highest variability with CV ranging approximately from 11% to 16%, whereas all the other parameters had lower CV values ranging from 2.7% to 13.6%.</w:t>
      </w:r>
    </w:p>
    <w:p w14:paraId="3F55CB33" w14:textId="023BE326" w:rsidR="00B672BE" w:rsidRPr="00B672BE" w:rsidRDefault="00B672BE" w:rsidP="00B672BE">
      <w:pPr>
        <w:jc w:val="both"/>
        <w:rPr>
          <w:lang w:val="en-US"/>
        </w:rPr>
      </w:pPr>
      <w:r w:rsidRPr="00B672BE">
        <w:rPr>
          <w:lang w:val="en-US"/>
        </w:rPr>
        <w:t>It should be noted that no relevant trends of variation could be observed in a longitudinal evaluation</w:t>
      </w:r>
      <w:r>
        <w:rPr>
          <w:lang w:val="en-US"/>
        </w:rPr>
        <w:t>.</w:t>
      </w:r>
    </w:p>
    <w:sectPr w:rsidR="00B672BE" w:rsidRPr="00B672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1E"/>
    <w:rsid w:val="0000094D"/>
    <w:rsid w:val="0044449E"/>
    <w:rsid w:val="0054288D"/>
    <w:rsid w:val="006664BD"/>
    <w:rsid w:val="008069C4"/>
    <w:rsid w:val="008E0F0B"/>
    <w:rsid w:val="00954844"/>
    <w:rsid w:val="00987274"/>
    <w:rsid w:val="00A75F97"/>
    <w:rsid w:val="00B672BE"/>
    <w:rsid w:val="00B87ED2"/>
    <w:rsid w:val="00BE7D82"/>
    <w:rsid w:val="00C8771E"/>
    <w:rsid w:val="00D319ED"/>
    <w:rsid w:val="00E85634"/>
    <w:rsid w:val="00FE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0AC9"/>
  <w15:chartTrackingRefBased/>
  <w15:docId w15:val="{5F0D9345-DB15-4AAF-91B6-FB114270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7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7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7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7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19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72B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1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0421B-316F-444F-A515-F68B561C4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asali</dc:creator>
  <cp:keywords/>
  <dc:description/>
  <cp:lastModifiedBy>Nived Dharmaraj</cp:lastModifiedBy>
  <cp:revision>7</cp:revision>
  <dcterms:created xsi:type="dcterms:W3CDTF">2024-11-07T09:35:00Z</dcterms:created>
  <dcterms:modified xsi:type="dcterms:W3CDTF">2025-01-08T21:01:00Z</dcterms:modified>
</cp:coreProperties>
</file>